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0E58B" w14:textId="77777777" w:rsidR="00A05DA2" w:rsidRDefault="00A05DA2" w:rsidP="00A05DA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45C1D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45C1D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245C1D">
        <w:rPr>
          <w:rFonts w:ascii="Times New Roman" w:hAnsi="Times New Roman" w:cs="Times New Roman"/>
          <w:sz w:val="24"/>
          <w:szCs w:val="24"/>
        </w:rPr>
        <w:t xml:space="preserve"> Change in metabolome principal components </w:t>
      </w:r>
      <w:r>
        <w:rPr>
          <w:rFonts w:ascii="Times New Roman" w:hAnsi="Times New Roman" w:cs="Times New Roman"/>
          <w:sz w:val="24"/>
          <w:szCs w:val="24"/>
        </w:rPr>
        <w:t xml:space="preserve">(PCs) </w:t>
      </w:r>
      <w:r w:rsidRPr="00245C1D">
        <w:rPr>
          <w:rFonts w:ascii="Times New Roman" w:hAnsi="Times New Roman" w:cs="Times New Roman"/>
          <w:sz w:val="24"/>
          <w:szCs w:val="24"/>
        </w:rPr>
        <w:t xml:space="preserve">over time. Metabolomic data were normalized to baseline and </w:t>
      </w:r>
      <w:r>
        <w:rPr>
          <w:rFonts w:ascii="Times New Roman" w:hAnsi="Times New Roman" w:cs="Times New Roman"/>
          <w:sz w:val="24"/>
          <w:szCs w:val="24"/>
        </w:rPr>
        <w:t>then underwent a principal components analysis (PCA)</w:t>
      </w:r>
      <w:r w:rsidRPr="00245C1D">
        <w:rPr>
          <w:rFonts w:ascii="Times New Roman" w:hAnsi="Times New Roman" w:cs="Times New Roman"/>
          <w:sz w:val="24"/>
          <w:szCs w:val="24"/>
        </w:rPr>
        <w:t xml:space="preserve">. The mean of each component over time was estimated using a linear mixed model and plotted with its 95% confidence interval. Left panel: Plasma data. Right panel: CSF data. See Supplemental Table S2 for comprising features. </w:t>
      </w:r>
    </w:p>
    <w:p w14:paraId="7982E8FF" w14:textId="77777777" w:rsidR="00A05DA2" w:rsidRPr="00245C1D" w:rsidRDefault="00A05DA2" w:rsidP="00A05DA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E31873B" w14:textId="77777777" w:rsidR="00A05DA2" w:rsidRPr="00245C1D" w:rsidRDefault="00A05DA2" w:rsidP="00A05DA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45C1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E46F73" wp14:editId="169455BD">
            <wp:extent cx="5943600" cy="2825115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2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DC15E" w14:textId="77777777" w:rsidR="00A05DA2" w:rsidRPr="00245C1D" w:rsidRDefault="00A05DA2" w:rsidP="00A05DA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990124F" w14:textId="77777777" w:rsidR="00A05DA2" w:rsidRPr="00245C1D" w:rsidRDefault="00A05DA2" w:rsidP="00A05DA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71B2E66" w14:textId="77777777" w:rsidR="00A05DA2" w:rsidRPr="00245C1D" w:rsidRDefault="00A05DA2" w:rsidP="00A05DA2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245C1D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18CFE6C2" w14:textId="77777777" w:rsidR="00A05DA2" w:rsidRPr="00245C1D" w:rsidRDefault="00A05DA2" w:rsidP="00A05DA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D0FB01" w14:textId="2230150E" w:rsidR="006100A2" w:rsidRPr="00A05DA2" w:rsidRDefault="006100A2" w:rsidP="00A05DA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100A2" w:rsidRPr="00A05D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DA2"/>
    <w:rsid w:val="006100A2"/>
    <w:rsid w:val="006F3C94"/>
    <w:rsid w:val="00A0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B5256"/>
  <w15:chartTrackingRefBased/>
  <w15:docId w15:val="{C7F3D998-564F-4A4D-8555-722A6EC81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D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ddel, Ruin (NIH/NIA/IRP) [E]</dc:creator>
  <cp:keywords/>
  <dc:description/>
  <cp:lastModifiedBy>Moaddel, Ruin (NIH/NIA/IRP) [E]</cp:lastModifiedBy>
  <cp:revision>2</cp:revision>
  <dcterms:created xsi:type="dcterms:W3CDTF">2022-04-11T18:00:00Z</dcterms:created>
  <dcterms:modified xsi:type="dcterms:W3CDTF">2022-04-11T18:00:00Z</dcterms:modified>
</cp:coreProperties>
</file>